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018458" w14:textId="4FF790B2" w:rsidR="00D012FC" w:rsidRPr="00404160" w:rsidRDefault="00404160" w:rsidP="00D012FC">
      <w:pPr>
        <w:spacing w:before="240"/>
        <w:rPr>
          <w:rFonts w:ascii="Times New Roman" w:eastAsia="宋体" w:hAnsi="Times New Roman" w:cs="Times New Roman"/>
          <w:kern w:val="0"/>
          <w:sz w:val="24"/>
          <w:lang w:val="en-AU"/>
        </w:rPr>
      </w:pPr>
      <w:bookmarkStart w:id="0" w:name="_Hlk108950496"/>
      <w:r w:rsidRPr="00404160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</w:t>
      </w:r>
      <w:r w:rsidRPr="00D012F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8C759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4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| </w:t>
      </w:r>
      <w:r w:rsidR="00811A2B" w:rsidRPr="00404160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 xml:space="preserve">N-glycan configurations predicted for native H11 from </w:t>
      </w:r>
      <w:proofErr w:type="spellStart"/>
      <w:r w:rsidR="00811A2B" w:rsidRPr="00404160">
        <w:rPr>
          <w:rFonts w:ascii="Times New Roman" w:eastAsia="宋体" w:hAnsi="Times New Roman" w:cs="Times New Roman"/>
          <w:bCs/>
          <w:i/>
          <w:color w:val="000000"/>
          <w:kern w:val="0"/>
          <w:sz w:val="24"/>
          <w:szCs w:val="24"/>
        </w:rPr>
        <w:t>Haemonchus</w:t>
      </w:r>
      <w:proofErr w:type="spellEnd"/>
      <w:r w:rsidR="00811A2B" w:rsidRPr="00404160">
        <w:rPr>
          <w:rFonts w:ascii="Times New Roman" w:eastAsia="宋体" w:hAnsi="Times New Roman" w:cs="Times New Roman"/>
          <w:bCs/>
          <w:i/>
          <w:color w:val="000000"/>
          <w:kern w:val="0"/>
          <w:sz w:val="24"/>
          <w:szCs w:val="24"/>
        </w:rPr>
        <w:t xml:space="preserve"> </w:t>
      </w:r>
      <w:proofErr w:type="spellStart"/>
      <w:r w:rsidR="00811A2B" w:rsidRPr="00404160">
        <w:rPr>
          <w:rFonts w:ascii="Times New Roman" w:eastAsia="宋体" w:hAnsi="Times New Roman" w:cs="Times New Roman"/>
          <w:bCs/>
          <w:i/>
          <w:color w:val="000000"/>
          <w:kern w:val="0"/>
          <w:sz w:val="24"/>
          <w:szCs w:val="24"/>
        </w:rPr>
        <w:t>contortus</w:t>
      </w:r>
      <w:proofErr w:type="spellEnd"/>
      <w:r w:rsidR="00811A2B" w:rsidRPr="00404160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 xml:space="preserve"> released by </w:t>
      </w:r>
      <w:proofErr w:type="spellStart"/>
      <w:r w:rsidR="00811A2B" w:rsidRPr="00404160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PNGase</w:t>
      </w:r>
      <w:proofErr w:type="spellEnd"/>
      <w:r w:rsidR="00811A2B" w:rsidRPr="00404160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 xml:space="preserve"> </w:t>
      </w:r>
      <w:r w:rsidR="000779C0" w:rsidRPr="00404160">
        <w:rPr>
          <w:rFonts w:ascii="Times New Roman" w:eastAsia="宋体" w:hAnsi="Times New Roman" w:cs="Times New Roman"/>
          <w:kern w:val="0"/>
          <w:sz w:val="24"/>
          <w:lang w:val="en-AU"/>
        </w:rPr>
        <w:t>A</w:t>
      </w:r>
      <w:r>
        <w:rPr>
          <w:rFonts w:ascii="Times New Roman" w:eastAsia="宋体" w:hAnsi="Times New Roman" w:cs="Times New Roman"/>
          <w:kern w:val="0"/>
          <w:sz w:val="24"/>
          <w:lang w:val="en-AU"/>
        </w:rPr>
        <w:t>.</w:t>
      </w:r>
    </w:p>
    <w:bookmarkEnd w:id="0"/>
    <w:p w14:paraId="45CD9A6E" w14:textId="77777777" w:rsidR="00DF6135" w:rsidRPr="00DF6135" w:rsidRDefault="00DF6135" w:rsidP="00D012FC">
      <w:pPr>
        <w:spacing w:before="240"/>
        <w:rPr>
          <w:rFonts w:ascii="Times New Roman" w:eastAsia="宋体" w:hAnsi="Times New Roman" w:cs="Times New Roman"/>
          <w:kern w:val="0"/>
          <w:sz w:val="24"/>
          <w:lang w:val="en-AU"/>
        </w:rPr>
      </w:pPr>
    </w:p>
    <w:tbl>
      <w:tblPr>
        <w:tblStyle w:val="1"/>
        <w:tblW w:w="5000" w:type="pct"/>
        <w:jc w:val="center"/>
        <w:tblLook w:val="04A0" w:firstRow="1" w:lastRow="0" w:firstColumn="1" w:lastColumn="0" w:noHBand="0" w:noVBand="1"/>
      </w:tblPr>
      <w:tblGrid>
        <w:gridCol w:w="751"/>
        <w:gridCol w:w="1733"/>
        <w:gridCol w:w="1690"/>
        <w:gridCol w:w="2622"/>
        <w:gridCol w:w="1708"/>
        <w:gridCol w:w="5081"/>
        <w:gridCol w:w="1803"/>
      </w:tblGrid>
      <w:tr w:rsidR="00C25745" w:rsidRPr="00D012FC" w14:paraId="56836DDF" w14:textId="77777777" w:rsidTr="009B74BB">
        <w:trPr>
          <w:trHeight w:val="229"/>
          <w:jc w:val="center"/>
        </w:trPr>
        <w:tc>
          <w:tcPr>
            <w:tcW w:w="244" w:type="pct"/>
            <w:vAlign w:val="center"/>
          </w:tcPr>
          <w:p w14:paraId="666B3CA1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b/>
                <w:sz w:val="22"/>
              </w:rPr>
              <w:t>No.</w:t>
            </w:r>
          </w:p>
        </w:tc>
        <w:tc>
          <w:tcPr>
            <w:tcW w:w="563" w:type="pct"/>
            <w:vAlign w:val="center"/>
          </w:tcPr>
          <w:p w14:paraId="3B01C74D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b/>
                <w:i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b/>
                <w:sz w:val="22"/>
              </w:rPr>
              <w:t xml:space="preserve">Observed </w:t>
            </w:r>
            <w:r w:rsidRPr="00D012FC">
              <w:rPr>
                <w:rFonts w:ascii="Times New Roman" w:eastAsia="等线" w:hAnsi="Times New Roman" w:cs="Times New Roman"/>
                <w:b/>
                <w:i/>
                <w:sz w:val="22"/>
              </w:rPr>
              <w:t>m/z</w:t>
            </w:r>
          </w:p>
          <w:p w14:paraId="4E47B481" w14:textId="798A5ADF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b/>
                <w:sz w:val="22"/>
              </w:rPr>
              <w:t>[M</w:t>
            </w:r>
            <w:r w:rsidR="006F4988" w:rsidRPr="00D012FC">
              <w:rPr>
                <w:rFonts w:ascii="Times New Roman" w:eastAsia="等线" w:hAnsi="Times New Roman" w:cs="Times New Roman"/>
                <w:b/>
                <w:sz w:val="22"/>
              </w:rPr>
              <w:t xml:space="preserve"> </w:t>
            </w:r>
            <w:r w:rsidRPr="00D012FC">
              <w:rPr>
                <w:rFonts w:ascii="Times New Roman" w:eastAsia="等线" w:hAnsi="Times New Roman" w:cs="Times New Roman"/>
                <w:b/>
                <w:sz w:val="22"/>
              </w:rPr>
              <w:t>+</w:t>
            </w:r>
            <w:r w:rsidR="006F4988" w:rsidRPr="00D012FC">
              <w:rPr>
                <w:rFonts w:ascii="Times New Roman" w:eastAsia="等线" w:hAnsi="Times New Roman" w:cs="Times New Roman"/>
                <w:b/>
                <w:sz w:val="22"/>
              </w:rPr>
              <w:t xml:space="preserve"> </w:t>
            </w:r>
            <w:proofErr w:type="gramStart"/>
            <w:r w:rsidRPr="00D012FC">
              <w:rPr>
                <w:rFonts w:ascii="Times New Roman" w:eastAsia="等线" w:hAnsi="Times New Roman" w:cs="Times New Roman"/>
                <w:b/>
                <w:sz w:val="22"/>
              </w:rPr>
              <w:t>Na]</w:t>
            </w:r>
            <w:r w:rsidRPr="00D012FC">
              <w:rPr>
                <w:rFonts w:ascii="Times New Roman" w:eastAsia="等线" w:hAnsi="Times New Roman" w:cs="Times New Roman"/>
                <w:b/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549" w:type="pct"/>
            <w:vAlign w:val="center"/>
          </w:tcPr>
          <w:p w14:paraId="2FE4A968" w14:textId="16FAB7E6" w:rsidR="00C25745" w:rsidRPr="00D012FC" w:rsidRDefault="00C25745" w:rsidP="00C25745">
            <w:pPr>
              <w:jc w:val="center"/>
              <w:textAlignment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D012FC">
              <w:rPr>
                <w:rFonts w:ascii="Times New Roman" w:hAnsi="Times New Roman" w:cs="Times New Roman"/>
                <w:b/>
                <w:sz w:val="22"/>
              </w:rPr>
              <w:t xml:space="preserve">Calculated </w:t>
            </w:r>
            <w:r w:rsidRPr="00D012FC">
              <w:rPr>
                <w:rFonts w:ascii="Times New Roman" w:hAnsi="Times New Roman" w:cs="Times New Roman"/>
                <w:b/>
                <w:i/>
                <w:iCs/>
                <w:sz w:val="22"/>
              </w:rPr>
              <w:t>m/z</w:t>
            </w:r>
            <w:r w:rsidRPr="00D012FC">
              <w:rPr>
                <w:rFonts w:ascii="Times New Roman" w:hAnsi="Times New Roman" w:cs="Times New Roman"/>
                <w:b/>
                <w:sz w:val="22"/>
              </w:rPr>
              <w:t xml:space="preserve"> [M</w:t>
            </w:r>
            <w:r w:rsidR="006F4988" w:rsidRPr="00D012FC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D012FC">
              <w:rPr>
                <w:rFonts w:ascii="Times New Roman" w:hAnsi="Times New Roman" w:cs="Times New Roman"/>
                <w:b/>
                <w:sz w:val="22"/>
              </w:rPr>
              <w:t>+</w:t>
            </w:r>
            <w:r w:rsidR="006F4988" w:rsidRPr="00D012FC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proofErr w:type="gramStart"/>
            <w:r w:rsidRPr="00D012FC">
              <w:rPr>
                <w:rFonts w:ascii="Times New Roman" w:hAnsi="Times New Roman" w:cs="Times New Roman"/>
                <w:b/>
                <w:sz w:val="22"/>
              </w:rPr>
              <w:t>Na]</w:t>
            </w:r>
            <w:r w:rsidRPr="00D012FC">
              <w:rPr>
                <w:rFonts w:ascii="Times New Roman" w:hAnsi="Times New Roman" w:cs="Times New Roman"/>
                <w:b/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852" w:type="pct"/>
            <w:vAlign w:val="center"/>
          </w:tcPr>
          <w:p w14:paraId="7243CDE0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b/>
                <w:sz w:val="22"/>
              </w:rPr>
              <w:t>Composition</w:t>
            </w:r>
          </w:p>
        </w:tc>
        <w:tc>
          <w:tcPr>
            <w:tcW w:w="555" w:type="pct"/>
            <w:vAlign w:val="center"/>
          </w:tcPr>
          <w:p w14:paraId="2E3DF513" w14:textId="77777777" w:rsidR="00C25745" w:rsidRPr="00D012FC" w:rsidRDefault="00C25745" w:rsidP="00C25745"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22"/>
              </w:rPr>
            </w:pPr>
            <w:r w:rsidRPr="00D012FC">
              <w:rPr>
                <w:rFonts w:ascii="Times New Roman" w:hAnsi="Times New Roman" w:cs="Times New Roman"/>
                <w:b/>
                <w:sz w:val="22"/>
              </w:rPr>
              <w:t>Relative</w:t>
            </w:r>
          </w:p>
          <w:p w14:paraId="19EFA68E" w14:textId="31697F46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D012FC">
              <w:rPr>
                <w:rFonts w:ascii="Times New Roman" w:hAnsi="Times New Roman" w:cs="Times New Roman"/>
                <w:b/>
                <w:sz w:val="22"/>
              </w:rPr>
              <w:t>abundance (</w:t>
            </w:r>
            <w:proofErr w:type="gramStart"/>
            <w:r w:rsidRPr="00D012FC">
              <w:rPr>
                <w:rFonts w:ascii="Times New Roman" w:hAnsi="Times New Roman" w:cs="Times New Roman"/>
                <w:b/>
                <w:sz w:val="22"/>
              </w:rPr>
              <w:t>%)</w:t>
            </w:r>
            <w:r w:rsidR="008D593C">
              <w:rPr>
                <w:rFonts w:ascii="Times New Roman" w:hAnsi="Times New Roman" w:cs="Times New Roman"/>
                <w:b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1651" w:type="pct"/>
            <w:vAlign w:val="center"/>
          </w:tcPr>
          <w:p w14:paraId="19D56876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b/>
                <w:sz w:val="22"/>
              </w:rPr>
              <w:t>Proposed structures</w:t>
            </w:r>
          </w:p>
        </w:tc>
        <w:tc>
          <w:tcPr>
            <w:tcW w:w="586" w:type="pct"/>
            <w:vAlign w:val="center"/>
          </w:tcPr>
          <w:p w14:paraId="2B15264C" w14:textId="77777777" w:rsidR="00C25745" w:rsidRPr="00D012FC" w:rsidRDefault="00C25745" w:rsidP="00C25745"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22"/>
              </w:rPr>
            </w:pPr>
            <w:r w:rsidRPr="00D012FC">
              <w:rPr>
                <w:rFonts w:ascii="Times New Roman" w:hAnsi="Times New Roman" w:cs="Times New Roman"/>
                <w:b/>
                <w:sz w:val="22"/>
              </w:rPr>
              <w:t>Key MS/MS fragments</w:t>
            </w:r>
          </w:p>
          <w:p w14:paraId="656B0A9F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D012FC">
              <w:rPr>
                <w:rFonts w:ascii="Times New Roman" w:hAnsi="Times New Roman" w:cs="Times New Roman"/>
                <w:b/>
                <w:i/>
                <w:sz w:val="22"/>
              </w:rPr>
              <w:t>m/z</w:t>
            </w:r>
          </w:p>
        </w:tc>
      </w:tr>
      <w:tr w:rsidR="00C25745" w:rsidRPr="00D012FC" w14:paraId="66EE6A99" w14:textId="77777777" w:rsidTr="009B74BB">
        <w:trPr>
          <w:trHeight w:val="698"/>
          <w:jc w:val="center"/>
        </w:trPr>
        <w:tc>
          <w:tcPr>
            <w:tcW w:w="244" w:type="pct"/>
            <w:vAlign w:val="center"/>
          </w:tcPr>
          <w:p w14:paraId="0B1AE460" w14:textId="6AE7404E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563" w:type="pct"/>
            <w:vAlign w:val="center"/>
          </w:tcPr>
          <w:p w14:paraId="21B7DA9E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sz w:val="22"/>
              </w:rPr>
              <w:t>1316.00</w:t>
            </w:r>
          </w:p>
        </w:tc>
        <w:tc>
          <w:tcPr>
            <w:tcW w:w="549" w:type="pct"/>
            <w:vAlign w:val="center"/>
          </w:tcPr>
          <w:p w14:paraId="254AAB87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315.66</w:t>
            </w:r>
          </w:p>
        </w:tc>
        <w:tc>
          <w:tcPr>
            <w:tcW w:w="852" w:type="pct"/>
            <w:vAlign w:val="center"/>
          </w:tcPr>
          <w:p w14:paraId="3CA32280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6F54C7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3.06</w:t>
            </w:r>
          </w:p>
        </w:tc>
        <w:tc>
          <w:tcPr>
            <w:tcW w:w="1651" w:type="pct"/>
            <w:vAlign w:val="center"/>
          </w:tcPr>
          <w:p w14:paraId="1F142CB0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noProof/>
                <w:sz w:val="22"/>
              </w:rPr>
              <w:drawing>
                <wp:inline distT="0" distB="0" distL="0" distR="0" wp14:anchorId="4D92C736" wp14:editId="12F140F4">
                  <wp:extent cx="846000" cy="1180800"/>
                  <wp:effectExtent l="0" t="0" r="0" b="635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l="17028" t="13245" r="15374" b="10572"/>
                          <a:stretch/>
                        </pic:blipFill>
                        <pic:spPr bwMode="auto">
                          <a:xfrm>
                            <a:off x="0" y="0"/>
                            <a:ext cx="846000" cy="11808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6" w:type="pct"/>
            <w:vAlign w:val="center"/>
          </w:tcPr>
          <w:p w14:paraId="64031FF8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C25745" w:rsidRPr="00D012FC" w14:paraId="62E813E9" w14:textId="77777777" w:rsidTr="009B74BB">
        <w:trPr>
          <w:trHeight w:val="806"/>
          <w:jc w:val="center"/>
        </w:trPr>
        <w:tc>
          <w:tcPr>
            <w:tcW w:w="244" w:type="pct"/>
            <w:vAlign w:val="center"/>
          </w:tcPr>
          <w:p w14:paraId="637C52EF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563" w:type="pct"/>
            <w:vAlign w:val="center"/>
          </w:tcPr>
          <w:p w14:paraId="3386957C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sz w:val="22"/>
              </w:rPr>
              <w:t>1346.02</w:t>
            </w:r>
          </w:p>
        </w:tc>
        <w:tc>
          <w:tcPr>
            <w:tcW w:w="549" w:type="pct"/>
            <w:vAlign w:val="center"/>
          </w:tcPr>
          <w:p w14:paraId="4D2176C9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345.67</w:t>
            </w:r>
          </w:p>
        </w:tc>
        <w:tc>
          <w:tcPr>
            <w:tcW w:w="852" w:type="pct"/>
            <w:vAlign w:val="center"/>
          </w:tcPr>
          <w:p w14:paraId="17D6D477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A18BBC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15.22</w:t>
            </w:r>
          </w:p>
        </w:tc>
        <w:tc>
          <w:tcPr>
            <w:tcW w:w="1651" w:type="pct"/>
            <w:vAlign w:val="center"/>
          </w:tcPr>
          <w:p w14:paraId="7B7A6F1B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noProof/>
                <w:sz w:val="22"/>
              </w:rPr>
              <w:drawing>
                <wp:inline distT="0" distB="0" distL="0" distR="0" wp14:anchorId="4C559E6A" wp14:editId="0BAB372E">
                  <wp:extent cx="694800" cy="1198800"/>
                  <wp:effectExtent l="0" t="0" r="0" b="1905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7"/>
                          <a:srcRect l="18508" t="12180" r="18696" b="10572"/>
                          <a:stretch/>
                        </pic:blipFill>
                        <pic:spPr bwMode="auto">
                          <a:xfrm>
                            <a:off x="0" y="0"/>
                            <a:ext cx="694800" cy="11988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6" w:type="pct"/>
            <w:vAlign w:val="center"/>
          </w:tcPr>
          <w:p w14:paraId="23054769" w14:textId="77777777" w:rsidR="00C25745" w:rsidRPr="00D012FC" w:rsidRDefault="00C25745" w:rsidP="00C25745">
            <w:pPr>
              <w:jc w:val="left"/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  <w:p w14:paraId="1C915080" w14:textId="77777777" w:rsidR="00C25745" w:rsidRPr="00D012FC" w:rsidRDefault="00C25745" w:rsidP="00C25745">
            <w:pPr>
              <w:jc w:val="left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noProof/>
                <w:sz w:val="22"/>
              </w:rPr>
              <w:t>B-ion: 894</w:t>
            </w:r>
          </w:p>
          <w:p w14:paraId="0DCA11AC" w14:textId="77777777" w:rsidR="00C25745" w:rsidRPr="00D012FC" w:rsidRDefault="00C25745" w:rsidP="00C25745">
            <w:pPr>
              <w:jc w:val="left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noProof/>
                <w:sz w:val="22"/>
              </w:rPr>
              <w:t>C-ion: 667</w:t>
            </w:r>
          </w:p>
          <w:p w14:paraId="1C14BECA" w14:textId="77777777" w:rsidR="00C25745" w:rsidRPr="00D012FC" w:rsidRDefault="00C25745" w:rsidP="00C25745">
            <w:pPr>
              <w:jc w:val="left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noProof/>
                <w:sz w:val="22"/>
              </w:rPr>
              <w:t>Y-ion: 474</w:t>
            </w:r>
          </w:p>
        </w:tc>
      </w:tr>
      <w:tr w:rsidR="00C25745" w:rsidRPr="00D012FC" w14:paraId="2CAD6C39" w14:textId="77777777" w:rsidTr="009B74BB">
        <w:trPr>
          <w:trHeight w:val="806"/>
          <w:jc w:val="center"/>
        </w:trPr>
        <w:tc>
          <w:tcPr>
            <w:tcW w:w="244" w:type="pct"/>
            <w:vAlign w:val="center"/>
          </w:tcPr>
          <w:p w14:paraId="7C50CB40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 w:hint="eastAsia"/>
                <w:sz w:val="22"/>
              </w:rPr>
              <w:t>3</w:t>
            </w:r>
          </w:p>
        </w:tc>
        <w:tc>
          <w:tcPr>
            <w:tcW w:w="563" w:type="pct"/>
            <w:vAlign w:val="center"/>
          </w:tcPr>
          <w:p w14:paraId="42924EE2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 w:hint="eastAsia"/>
                <w:sz w:val="22"/>
              </w:rPr>
              <w:t>1</w:t>
            </w:r>
            <w:r w:rsidRPr="00D012FC">
              <w:rPr>
                <w:rFonts w:ascii="Times New Roman" w:eastAsia="等线" w:hAnsi="Times New Roman" w:cs="Times New Roman"/>
                <w:sz w:val="22"/>
              </w:rPr>
              <w:t>376.04</w:t>
            </w:r>
          </w:p>
        </w:tc>
        <w:tc>
          <w:tcPr>
            <w:tcW w:w="549" w:type="pct"/>
            <w:vAlign w:val="center"/>
          </w:tcPr>
          <w:p w14:paraId="01E91F07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375.68</w:t>
            </w:r>
          </w:p>
        </w:tc>
        <w:tc>
          <w:tcPr>
            <w:tcW w:w="852" w:type="pct"/>
            <w:vAlign w:val="center"/>
          </w:tcPr>
          <w:p w14:paraId="67580ABC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A0BB2C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10.56</w:t>
            </w:r>
          </w:p>
        </w:tc>
        <w:tc>
          <w:tcPr>
            <w:tcW w:w="1651" w:type="pct"/>
            <w:vAlign w:val="center"/>
          </w:tcPr>
          <w:p w14:paraId="2C394E8B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noProof/>
                <w:sz w:val="22"/>
              </w:rPr>
              <w:drawing>
                <wp:inline distT="0" distB="0" distL="0" distR="0" wp14:anchorId="42709E0D" wp14:editId="756C375B">
                  <wp:extent cx="2041755" cy="1056386"/>
                  <wp:effectExtent l="0" t="2540" r="0" b="0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2045226" cy="1058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6" w:type="pct"/>
            <w:vAlign w:val="center"/>
          </w:tcPr>
          <w:p w14:paraId="2D86EFE2" w14:textId="77777777" w:rsidR="00C25745" w:rsidRPr="00D012FC" w:rsidRDefault="00C25745" w:rsidP="00C25745">
            <w:pPr>
              <w:jc w:val="left"/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C25745" w:rsidRPr="00D012FC" w14:paraId="6C6B74E1" w14:textId="77777777" w:rsidTr="009B74BB">
        <w:trPr>
          <w:trHeight w:val="806"/>
          <w:jc w:val="center"/>
        </w:trPr>
        <w:tc>
          <w:tcPr>
            <w:tcW w:w="244" w:type="pct"/>
            <w:vAlign w:val="center"/>
          </w:tcPr>
          <w:p w14:paraId="141D8640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 w:hint="eastAsia"/>
                <w:sz w:val="22"/>
              </w:rPr>
              <w:lastRenderedPageBreak/>
              <w:t>4</w:t>
            </w:r>
          </w:p>
        </w:tc>
        <w:tc>
          <w:tcPr>
            <w:tcW w:w="563" w:type="pct"/>
            <w:vAlign w:val="center"/>
          </w:tcPr>
          <w:p w14:paraId="4BB3F9ED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 w:hint="eastAsia"/>
                <w:sz w:val="22"/>
              </w:rPr>
              <w:t>1</w:t>
            </w:r>
            <w:r w:rsidRPr="00D012FC">
              <w:rPr>
                <w:rFonts w:ascii="Times New Roman" w:eastAsia="等线" w:hAnsi="Times New Roman" w:cs="Times New Roman"/>
                <w:sz w:val="22"/>
              </w:rPr>
              <w:t>417.08</w:t>
            </w:r>
          </w:p>
        </w:tc>
        <w:tc>
          <w:tcPr>
            <w:tcW w:w="549" w:type="pct"/>
            <w:vAlign w:val="center"/>
          </w:tcPr>
          <w:p w14:paraId="5287C72C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416.71</w:t>
            </w:r>
          </w:p>
        </w:tc>
        <w:tc>
          <w:tcPr>
            <w:tcW w:w="852" w:type="pct"/>
            <w:vAlign w:val="center"/>
          </w:tcPr>
          <w:p w14:paraId="3DF0C72A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156A7A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4.03</w:t>
            </w:r>
          </w:p>
        </w:tc>
        <w:tc>
          <w:tcPr>
            <w:tcW w:w="1651" w:type="pct"/>
            <w:vAlign w:val="center"/>
          </w:tcPr>
          <w:p w14:paraId="25A2AA75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539487B5" wp14:editId="04270918">
                  <wp:extent cx="478800" cy="1533600"/>
                  <wp:effectExtent l="0" t="0" r="0" b="9525"/>
                  <wp:docPr id="26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8800" cy="153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6" w:type="pct"/>
            <w:vAlign w:val="center"/>
          </w:tcPr>
          <w:p w14:paraId="6C71FFB3" w14:textId="77777777" w:rsidR="00C25745" w:rsidRPr="00D012FC" w:rsidRDefault="00C25745" w:rsidP="00C25745">
            <w:pPr>
              <w:jc w:val="left"/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C25745" w:rsidRPr="00D012FC" w14:paraId="00436E73" w14:textId="77777777" w:rsidTr="009B74BB">
        <w:trPr>
          <w:trHeight w:val="813"/>
          <w:jc w:val="center"/>
        </w:trPr>
        <w:tc>
          <w:tcPr>
            <w:tcW w:w="244" w:type="pct"/>
            <w:vAlign w:val="center"/>
          </w:tcPr>
          <w:p w14:paraId="716FC981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563" w:type="pct"/>
            <w:vAlign w:val="center"/>
          </w:tcPr>
          <w:p w14:paraId="68925E1C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sz w:val="22"/>
              </w:rPr>
              <w:t>1520.15</w:t>
            </w:r>
          </w:p>
        </w:tc>
        <w:tc>
          <w:tcPr>
            <w:tcW w:w="549" w:type="pct"/>
            <w:vAlign w:val="center"/>
          </w:tcPr>
          <w:p w14:paraId="523148F0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519.76</w:t>
            </w:r>
          </w:p>
        </w:tc>
        <w:tc>
          <w:tcPr>
            <w:tcW w:w="852" w:type="pct"/>
            <w:vAlign w:val="center"/>
          </w:tcPr>
          <w:p w14:paraId="47C80730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C89AC5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9.06</w:t>
            </w:r>
          </w:p>
        </w:tc>
        <w:tc>
          <w:tcPr>
            <w:tcW w:w="1651" w:type="pct"/>
            <w:vAlign w:val="center"/>
          </w:tcPr>
          <w:p w14:paraId="2DE66BB5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noProof/>
                <w:sz w:val="22"/>
              </w:rPr>
              <w:drawing>
                <wp:inline distT="0" distB="0" distL="0" distR="0" wp14:anchorId="68948521" wp14:editId="24C431A9">
                  <wp:extent cx="856800" cy="1224000"/>
                  <wp:effectExtent l="0" t="0" r="635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l="15723" t="12172" r="16776" b="10023"/>
                          <a:stretch/>
                        </pic:blipFill>
                        <pic:spPr bwMode="auto">
                          <a:xfrm>
                            <a:off x="0" y="0"/>
                            <a:ext cx="856800" cy="1224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D012FC">
              <w:rPr>
                <w:rFonts w:ascii="Times New Roman" w:eastAsia="等线" w:hAnsi="Times New Roman" w:cs="Times New Roman"/>
                <w:noProof/>
                <w:sz w:val="22"/>
              </w:rPr>
              <w:drawing>
                <wp:inline distT="0" distB="0" distL="0" distR="0" wp14:anchorId="15B1DEBD" wp14:editId="63BAB0EE">
                  <wp:extent cx="874800" cy="1173600"/>
                  <wp:effectExtent l="0" t="0" r="1905" b="762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1"/>
                          <a:srcRect l="17023" t="13240" r="13559" b="11631"/>
                          <a:stretch/>
                        </pic:blipFill>
                        <pic:spPr bwMode="auto">
                          <a:xfrm>
                            <a:off x="0" y="0"/>
                            <a:ext cx="874800" cy="11736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6" w:type="pct"/>
            <w:vAlign w:val="center"/>
          </w:tcPr>
          <w:p w14:paraId="7BBEC70E" w14:textId="77777777" w:rsidR="00C25745" w:rsidRPr="00D012FC" w:rsidRDefault="00C25745" w:rsidP="00C25745">
            <w:pPr>
              <w:jc w:val="left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noProof/>
                <w:sz w:val="22"/>
              </w:rPr>
              <w:t>B-ions: 463, 1068</w:t>
            </w:r>
          </w:p>
          <w:p w14:paraId="60E76F27" w14:textId="77777777" w:rsidR="00C25745" w:rsidRPr="00D012FC" w:rsidRDefault="00C25745" w:rsidP="00C25745">
            <w:pPr>
              <w:jc w:val="left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noProof/>
                <w:sz w:val="22"/>
              </w:rPr>
              <w:t>C-ions: 433, 667</w:t>
            </w:r>
          </w:p>
          <w:p w14:paraId="29A009CE" w14:textId="77777777" w:rsidR="00C25745" w:rsidRPr="00D012FC" w:rsidRDefault="00C25745" w:rsidP="00C2574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noProof/>
                <w:sz w:val="22"/>
              </w:rPr>
              <w:t>Y-ions: 474, 648</w:t>
            </w:r>
            <w:r w:rsidRPr="00D012FC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</w:p>
          <w:p w14:paraId="7BA4E71E" w14:textId="77777777" w:rsidR="00C25745" w:rsidRPr="00D012FC" w:rsidRDefault="00C25745" w:rsidP="00C25745">
            <w:pPr>
              <w:jc w:val="left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noProof/>
                <w:sz w:val="22"/>
              </w:rPr>
              <w:t>Z-ion: 1109</w:t>
            </w:r>
          </w:p>
        </w:tc>
      </w:tr>
      <w:tr w:rsidR="00C25745" w:rsidRPr="00D012FC" w14:paraId="26721140" w14:textId="77777777" w:rsidTr="009B74BB">
        <w:trPr>
          <w:trHeight w:val="813"/>
          <w:jc w:val="center"/>
        </w:trPr>
        <w:tc>
          <w:tcPr>
            <w:tcW w:w="244" w:type="pct"/>
            <w:vAlign w:val="center"/>
          </w:tcPr>
          <w:p w14:paraId="35F0F1B1" w14:textId="77777777" w:rsidR="00C25745" w:rsidRPr="00D012FC" w:rsidDel="00CF1918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 w:hint="eastAsia"/>
                <w:sz w:val="22"/>
              </w:rPr>
              <w:t>6</w:t>
            </w:r>
          </w:p>
        </w:tc>
        <w:tc>
          <w:tcPr>
            <w:tcW w:w="563" w:type="pct"/>
            <w:vAlign w:val="center"/>
          </w:tcPr>
          <w:p w14:paraId="7774EAD1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 w:hint="eastAsia"/>
                <w:sz w:val="22"/>
              </w:rPr>
              <w:t>1</w:t>
            </w:r>
            <w:r w:rsidRPr="00D012FC">
              <w:rPr>
                <w:rFonts w:ascii="Times New Roman" w:eastAsia="等线" w:hAnsi="Times New Roman" w:cs="Times New Roman"/>
                <w:sz w:val="22"/>
              </w:rPr>
              <w:t>550.17</w:t>
            </w:r>
          </w:p>
        </w:tc>
        <w:tc>
          <w:tcPr>
            <w:tcW w:w="549" w:type="pct"/>
            <w:vAlign w:val="center"/>
          </w:tcPr>
          <w:p w14:paraId="5B614225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549.77</w:t>
            </w:r>
          </w:p>
        </w:tc>
        <w:tc>
          <w:tcPr>
            <w:tcW w:w="852" w:type="pct"/>
            <w:vAlign w:val="center"/>
          </w:tcPr>
          <w:p w14:paraId="3D3366C6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FA91E4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2.78</w:t>
            </w:r>
          </w:p>
        </w:tc>
        <w:tc>
          <w:tcPr>
            <w:tcW w:w="1651" w:type="pct"/>
            <w:vAlign w:val="center"/>
          </w:tcPr>
          <w:p w14:paraId="62BBE178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noProof/>
                <w:sz w:val="22"/>
              </w:rPr>
              <w:drawing>
                <wp:inline distT="0" distB="0" distL="0" distR="0" wp14:anchorId="0C22841D" wp14:editId="2333045C">
                  <wp:extent cx="1438913" cy="1091664"/>
                  <wp:effectExtent l="2222" t="0" r="0" b="0"/>
                  <wp:docPr id="56" name="图片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2"/>
                          <a:srcRect l="11081" r="10407"/>
                          <a:stretch/>
                        </pic:blipFill>
                        <pic:spPr bwMode="auto">
                          <a:xfrm rot="5400000">
                            <a:off x="0" y="0"/>
                            <a:ext cx="1449800" cy="10999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6" w:type="pct"/>
            <w:vAlign w:val="center"/>
          </w:tcPr>
          <w:p w14:paraId="5CC5AC5B" w14:textId="77777777" w:rsidR="00C25745" w:rsidRPr="00D012FC" w:rsidRDefault="00C25745" w:rsidP="00C25745">
            <w:pPr>
              <w:jc w:val="left"/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C25745" w:rsidRPr="00D012FC" w14:paraId="0BC0D0D4" w14:textId="77777777" w:rsidTr="009B74BB">
        <w:trPr>
          <w:trHeight w:val="813"/>
          <w:jc w:val="center"/>
        </w:trPr>
        <w:tc>
          <w:tcPr>
            <w:tcW w:w="244" w:type="pct"/>
            <w:vAlign w:val="center"/>
          </w:tcPr>
          <w:p w14:paraId="010C9733" w14:textId="77777777" w:rsidR="00C25745" w:rsidRPr="00D012FC" w:rsidDel="00CF1918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563" w:type="pct"/>
            <w:vAlign w:val="center"/>
          </w:tcPr>
          <w:p w14:paraId="5B1135ED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 w:hint="eastAsia"/>
                <w:sz w:val="22"/>
              </w:rPr>
              <w:t>1</w:t>
            </w:r>
            <w:r w:rsidRPr="00D012FC">
              <w:rPr>
                <w:rFonts w:ascii="Times New Roman" w:eastAsia="等线" w:hAnsi="Times New Roman" w:cs="Times New Roman"/>
                <w:sz w:val="22"/>
              </w:rPr>
              <w:t>580.18</w:t>
            </w:r>
          </w:p>
        </w:tc>
        <w:tc>
          <w:tcPr>
            <w:tcW w:w="549" w:type="pct"/>
            <w:vAlign w:val="center"/>
          </w:tcPr>
          <w:p w14:paraId="3E4E99FE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579.78</w:t>
            </w:r>
          </w:p>
        </w:tc>
        <w:tc>
          <w:tcPr>
            <w:tcW w:w="852" w:type="pct"/>
            <w:vAlign w:val="center"/>
          </w:tcPr>
          <w:p w14:paraId="687682DB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5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8706BE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22.22</w:t>
            </w:r>
          </w:p>
        </w:tc>
        <w:tc>
          <w:tcPr>
            <w:tcW w:w="1651" w:type="pct"/>
            <w:vAlign w:val="center"/>
          </w:tcPr>
          <w:p w14:paraId="481A722D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773AFD42" wp14:editId="2D12C3E4">
                  <wp:extent cx="626400" cy="1335600"/>
                  <wp:effectExtent l="0" t="0" r="2540" b="0"/>
                  <wp:docPr id="21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6400" cy="133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6" w:type="pct"/>
            <w:vAlign w:val="center"/>
          </w:tcPr>
          <w:p w14:paraId="399B094E" w14:textId="77777777" w:rsidR="00C25745" w:rsidRPr="00D012FC" w:rsidRDefault="00C25745" w:rsidP="00C25745">
            <w:pPr>
              <w:jc w:val="left"/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C25745" w:rsidRPr="00D012FC" w14:paraId="5B220A2F" w14:textId="77777777" w:rsidTr="00200AB8">
        <w:trPr>
          <w:trHeight w:val="3258"/>
          <w:jc w:val="center"/>
        </w:trPr>
        <w:tc>
          <w:tcPr>
            <w:tcW w:w="244" w:type="pct"/>
            <w:vAlign w:val="center"/>
          </w:tcPr>
          <w:p w14:paraId="7F18002C" w14:textId="77777777" w:rsidR="00C25745" w:rsidRPr="00D012FC" w:rsidDel="00CF1918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sz w:val="22"/>
              </w:rPr>
              <w:lastRenderedPageBreak/>
              <w:t>8</w:t>
            </w:r>
          </w:p>
        </w:tc>
        <w:tc>
          <w:tcPr>
            <w:tcW w:w="563" w:type="pct"/>
            <w:vAlign w:val="center"/>
          </w:tcPr>
          <w:p w14:paraId="56CB89CD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 w:hint="eastAsia"/>
                <w:sz w:val="22"/>
              </w:rPr>
              <w:t>1</w:t>
            </w:r>
            <w:r w:rsidRPr="00D012FC">
              <w:rPr>
                <w:rFonts w:ascii="Times New Roman" w:eastAsia="等线" w:hAnsi="Times New Roman" w:cs="Times New Roman"/>
                <w:sz w:val="22"/>
              </w:rPr>
              <w:t>591.20</w:t>
            </w:r>
          </w:p>
        </w:tc>
        <w:tc>
          <w:tcPr>
            <w:tcW w:w="549" w:type="pct"/>
            <w:vAlign w:val="center"/>
          </w:tcPr>
          <w:p w14:paraId="59725403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590.80</w:t>
            </w:r>
          </w:p>
        </w:tc>
        <w:tc>
          <w:tcPr>
            <w:tcW w:w="852" w:type="pct"/>
            <w:vAlign w:val="center"/>
          </w:tcPr>
          <w:p w14:paraId="120DEF6E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6F77F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5.30</w:t>
            </w:r>
          </w:p>
        </w:tc>
        <w:tc>
          <w:tcPr>
            <w:tcW w:w="1651" w:type="pct"/>
            <w:vAlign w:val="center"/>
          </w:tcPr>
          <w:p w14:paraId="0F71A73F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noProof/>
                <w:sz w:val="22"/>
              </w:rPr>
              <w:drawing>
                <wp:inline distT="0" distB="0" distL="0" distR="0" wp14:anchorId="43F1BF7F" wp14:editId="28DFF8F2">
                  <wp:extent cx="2137382" cy="1193114"/>
                  <wp:effectExtent l="0" t="4127" r="0" b="0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4"/>
                          <a:srcRect l="8497" t="15044" r="9091"/>
                          <a:stretch/>
                        </pic:blipFill>
                        <pic:spPr bwMode="auto">
                          <a:xfrm rot="5400000">
                            <a:off x="0" y="0"/>
                            <a:ext cx="2139650" cy="119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6" w:type="pct"/>
            <w:vAlign w:val="center"/>
          </w:tcPr>
          <w:p w14:paraId="1629C2C7" w14:textId="77777777" w:rsidR="00C25745" w:rsidRPr="00D012FC" w:rsidRDefault="00C25745" w:rsidP="00C25745">
            <w:pPr>
              <w:jc w:val="left"/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C25745" w:rsidRPr="00D012FC" w14:paraId="6F289D37" w14:textId="77777777" w:rsidTr="00D012FC">
        <w:trPr>
          <w:trHeight w:val="2540"/>
          <w:jc w:val="center"/>
        </w:trPr>
        <w:tc>
          <w:tcPr>
            <w:tcW w:w="244" w:type="pct"/>
            <w:vAlign w:val="center"/>
          </w:tcPr>
          <w:p w14:paraId="43ED8843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  <w:tc>
          <w:tcPr>
            <w:tcW w:w="563" w:type="pct"/>
            <w:vAlign w:val="center"/>
          </w:tcPr>
          <w:p w14:paraId="0A914E5B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sz w:val="22"/>
              </w:rPr>
              <w:t>1694.28</w:t>
            </w:r>
          </w:p>
        </w:tc>
        <w:tc>
          <w:tcPr>
            <w:tcW w:w="549" w:type="pct"/>
            <w:vAlign w:val="center"/>
          </w:tcPr>
          <w:p w14:paraId="0377AEA3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693.85</w:t>
            </w:r>
          </w:p>
        </w:tc>
        <w:tc>
          <w:tcPr>
            <w:tcW w:w="852" w:type="pct"/>
            <w:vAlign w:val="center"/>
          </w:tcPr>
          <w:p w14:paraId="217351D3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16BE61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1.24</w:t>
            </w:r>
          </w:p>
        </w:tc>
        <w:tc>
          <w:tcPr>
            <w:tcW w:w="1651" w:type="pct"/>
            <w:vAlign w:val="center"/>
          </w:tcPr>
          <w:p w14:paraId="639267F4" w14:textId="7C88596C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noProof/>
                <w:sz w:val="22"/>
              </w:rPr>
              <w:drawing>
                <wp:inline distT="0" distB="0" distL="0" distR="0" wp14:anchorId="0210BE40" wp14:editId="08E87306">
                  <wp:extent cx="1315094" cy="1352550"/>
                  <wp:effectExtent l="0" t="0" r="0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5"/>
                          <a:srcRect l="14291" t="12179" r="12647" b="12688"/>
                          <a:stretch/>
                        </pic:blipFill>
                        <pic:spPr bwMode="auto">
                          <a:xfrm>
                            <a:off x="0" y="0"/>
                            <a:ext cx="1322326" cy="135998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="001E4D7E" w:rsidRPr="001E4D7E">
              <w:rPr>
                <w:noProof/>
              </w:rPr>
              <w:t xml:space="preserve"> </w:t>
            </w:r>
            <w:r w:rsidR="001E4D7E" w:rsidRPr="001E4D7E">
              <w:rPr>
                <w:rFonts w:ascii="Times New Roman" w:eastAsia="等线" w:hAnsi="Times New Roman" w:cs="Times New Roman"/>
                <w:noProof/>
                <w:sz w:val="22"/>
              </w:rPr>
              <w:drawing>
                <wp:inline distT="0" distB="0" distL="0" distR="0" wp14:anchorId="02C427A0" wp14:editId="11ACF8D6">
                  <wp:extent cx="1299126" cy="1352883"/>
                  <wp:effectExtent l="0" t="0" r="0" b="0"/>
                  <wp:docPr id="23" name="图片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2899AE9-75CF-49F8-E8BE-C1934C89D3C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>
                            <a:extLst>
                              <a:ext uri="{FF2B5EF4-FFF2-40B4-BE49-F238E27FC236}">
                                <a16:creationId xmlns:a16="http://schemas.microsoft.com/office/drawing/2014/main" id="{82899AE9-75CF-49F8-E8BE-C1934C89D3C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/>
                          <a:srcRect l="12531" t="11815" r="13873" b="11544"/>
                          <a:stretch/>
                        </pic:blipFill>
                        <pic:spPr>
                          <a:xfrm>
                            <a:off x="0" y="0"/>
                            <a:ext cx="1302561" cy="13564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6" w:type="pct"/>
            <w:vAlign w:val="center"/>
          </w:tcPr>
          <w:p w14:paraId="708A58E2" w14:textId="79E84158" w:rsidR="00542B02" w:rsidRPr="00D012FC" w:rsidRDefault="00542B02" w:rsidP="00542B02">
            <w:pPr>
              <w:jc w:val="left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noProof/>
                <w:sz w:val="22"/>
              </w:rPr>
              <w:t xml:space="preserve">B-ions: 445, </w:t>
            </w:r>
            <w:r w:rsidR="001E4D7E">
              <w:rPr>
                <w:rFonts w:ascii="Times New Roman" w:eastAsia="等线" w:hAnsi="Times New Roman" w:cs="Times New Roman"/>
                <w:noProof/>
                <w:sz w:val="22"/>
              </w:rPr>
              <w:t xml:space="preserve">864, </w:t>
            </w:r>
            <w:r w:rsidRPr="00D012FC">
              <w:rPr>
                <w:rFonts w:ascii="Times New Roman" w:eastAsia="等线" w:hAnsi="Times New Roman" w:cs="Times New Roman"/>
                <w:noProof/>
                <w:sz w:val="22"/>
              </w:rPr>
              <w:t>1068</w:t>
            </w:r>
          </w:p>
          <w:p w14:paraId="0680DB41" w14:textId="1564DEDF" w:rsidR="00542B02" w:rsidRPr="00D012FC" w:rsidRDefault="00542B02" w:rsidP="00542B02">
            <w:pPr>
              <w:jc w:val="left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noProof/>
                <w:sz w:val="22"/>
              </w:rPr>
              <w:t>C-ions: 433, 463</w:t>
            </w:r>
          </w:p>
          <w:p w14:paraId="3C459A7F" w14:textId="77777777" w:rsidR="001E4D7E" w:rsidRDefault="00542B02" w:rsidP="00542B02">
            <w:pPr>
              <w:jc w:val="left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noProof/>
                <w:sz w:val="22"/>
              </w:rPr>
              <w:t>Y-ions: 648, 1271</w:t>
            </w:r>
          </w:p>
          <w:p w14:paraId="1867F78D" w14:textId="0795B076" w:rsidR="00542B02" w:rsidRPr="00D012FC" w:rsidRDefault="001E4D7E" w:rsidP="00542B02">
            <w:pPr>
              <w:jc w:val="left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noProof/>
                <w:sz w:val="22"/>
              </w:rPr>
              <w:t xml:space="preserve">Z-ion: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835</w:t>
            </w:r>
          </w:p>
          <w:p w14:paraId="02AAD7E2" w14:textId="5611AC1A" w:rsidR="00C25745" w:rsidRPr="00D012FC" w:rsidRDefault="00542B02" w:rsidP="00542B02">
            <w:pPr>
              <w:jc w:val="left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noProof/>
                <w:sz w:val="22"/>
              </w:rPr>
              <w:t>BY-ion: 676</w:t>
            </w:r>
          </w:p>
        </w:tc>
      </w:tr>
      <w:tr w:rsidR="00C25745" w:rsidRPr="00D012FC" w14:paraId="3873270D" w14:textId="77777777" w:rsidTr="009B74BB">
        <w:trPr>
          <w:trHeight w:val="1159"/>
          <w:jc w:val="center"/>
        </w:trPr>
        <w:tc>
          <w:tcPr>
            <w:tcW w:w="244" w:type="pct"/>
            <w:vAlign w:val="center"/>
          </w:tcPr>
          <w:p w14:paraId="042435F5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  <w:tc>
          <w:tcPr>
            <w:tcW w:w="563" w:type="pct"/>
            <w:vAlign w:val="center"/>
          </w:tcPr>
          <w:p w14:paraId="7C369C7E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sz w:val="22"/>
              </w:rPr>
              <w:t>1724.31</w:t>
            </w:r>
          </w:p>
        </w:tc>
        <w:tc>
          <w:tcPr>
            <w:tcW w:w="549" w:type="pct"/>
            <w:vAlign w:val="center"/>
          </w:tcPr>
          <w:p w14:paraId="561E7938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723.86</w:t>
            </w:r>
          </w:p>
        </w:tc>
        <w:tc>
          <w:tcPr>
            <w:tcW w:w="852" w:type="pct"/>
            <w:vAlign w:val="center"/>
          </w:tcPr>
          <w:p w14:paraId="6A1D4577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FEC430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1651" w:type="pct"/>
            <w:vAlign w:val="center"/>
          </w:tcPr>
          <w:p w14:paraId="6BB95D18" w14:textId="074F6A0E" w:rsidR="006214D4" w:rsidRPr="00D012FC" w:rsidRDefault="001E4D7E" w:rsidP="001E4D7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E4D7E">
              <w:rPr>
                <w:rFonts w:ascii="Times New Roman" w:eastAsia="等线" w:hAnsi="Times New Roman" w:cs="Times New Roman"/>
                <w:noProof/>
                <w:sz w:val="22"/>
              </w:rPr>
              <w:drawing>
                <wp:inline distT="0" distB="0" distL="0" distR="0" wp14:anchorId="72715D99" wp14:editId="1FA6935A">
                  <wp:extent cx="1282700" cy="1335778"/>
                  <wp:effectExtent l="0" t="0" r="0" b="0"/>
                  <wp:docPr id="49" name="图片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2648326-68D9-B330-DA31-279EBCB770E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6">
                            <a:extLst>
                              <a:ext uri="{FF2B5EF4-FFF2-40B4-BE49-F238E27FC236}">
                                <a16:creationId xmlns:a16="http://schemas.microsoft.com/office/drawing/2014/main" id="{42648326-68D9-B330-DA31-279EBCB770E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/>
                          <a:srcRect l="13027" t="11453" r="13376" b="11905"/>
                          <a:stretch/>
                        </pic:blipFill>
                        <pic:spPr>
                          <a:xfrm>
                            <a:off x="0" y="0"/>
                            <a:ext cx="1307459" cy="1361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1E4D7E">
              <w:rPr>
                <w:rFonts w:ascii="Times New Roman" w:eastAsia="等线" w:hAnsi="Times New Roman" w:cs="Times New Roman"/>
                <w:noProof/>
                <w:sz w:val="22"/>
              </w:rPr>
              <w:drawing>
                <wp:inline distT="0" distB="0" distL="0" distR="0" wp14:anchorId="06DEDD54" wp14:editId="3BEEACFC">
                  <wp:extent cx="952500" cy="1887930"/>
                  <wp:effectExtent l="0" t="0" r="0" b="0"/>
                  <wp:docPr id="51" name="图片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E7C1600-4E22-65AC-E7A9-0282EAFCF87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8">
                            <a:extLst>
                              <a:ext uri="{FF2B5EF4-FFF2-40B4-BE49-F238E27FC236}">
                                <a16:creationId xmlns:a16="http://schemas.microsoft.com/office/drawing/2014/main" id="{3E7C1600-4E22-65AC-E7A9-0282EAFCF87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8"/>
                          <a:srcRect l="17681" t="10529" r="17640" b="9710"/>
                          <a:stretch/>
                        </pic:blipFill>
                        <pic:spPr>
                          <a:xfrm>
                            <a:off x="0" y="0"/>
                            <a:ext cx="996778" cy="19756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6" w:type="pct"/>
            <w:vAlign w:val="center"/>
          </w:tcPr>
          <w:p w14:paraId="60E337ED" w14:textId="02E00009" w:rsidR="001E4D7E" w:rsidRPr="001E4D7E" w:rsidRDefault="001E4D7E" w:rsidP="001E4D7E">
            <w:pPr>
              <w:jc w:val="left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E4D7E">
              <w:rPr>
                <w:rFonts w:ascii="Times New Roman" w:eastAsia="等线" w:hAnsi="Times New Roman" w:cs="Times New Roman"/>
                <w:noProof/>
                <w:sz w:val="22"/>
              </w:rPr>
              <w:t xml:space="preserve">B-ions: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894</w:t>
            </w:r>
            <w:r w:rsidRPr="001E4D7E">
              <w:rPr>
                <w:rFonts w:ascii="Times New Roman" w:eastAsia="等线" w:hAnsi="Times New Roman" w:cs="Times New Roman"/>
                <w:noProof/>
                <w:sz w:val="22"/>
              </w:rPr>
              <w:t>, 10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9</w:t>
            </w:r>
            <w:r w:rsidRPr="001E4D7E">
              <w:rPr>
                <w:rFonts w:ascii="Times New Roman" w:eastAsia="等线" w:hAnsi="Times New Roman" w:cs="Times New Roman"/>
                <w:noProof/>
                <w:sz w:val="22"/>
              </w:rPr>
              <w:t>8</w:t>
            </w:r>
          </w:p>
          <w:p w14:paraId="07E55904" w14:textId="4B6F1C84" w:rsidR="001E4D7E" w:rsidRPr="001E4D7E" w:rsidRDefault="001E4D7E" w:rsidP="001E4D7E">
            <w:pPr>
              <w:jc w:val="left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E4D7E">
              <w:rPr>
                <w:rFonts w:ascii="Times New Roman" w:eastAsia="等线" w:hAnsi="Times New Roman" w:cs="Times New Roman"/>
                <w:noProof/>
                <w:sz w:val="22"/>
              </w:rPr>
              <w:t xml:space="preserve">C-ions: 433,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667, 1117</w:t>
            </w:r>
          </w:p>
          <w:p w14:paraId="0494A0BC" w14:textId="3FF7541F" w:rsidR="001E4D7E" w:rsidRPr="001E4D7E" w:rsidRDefault="001E4D7E" w:rsidP="001E4D7E">
            <w:pPr>
              <w:jc w:val="left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E4D7E">
              <w:rPr>
                <w:rFonts w:ascii="Times New Roman" w:eastAsia="等线" w:hAnsi="Times New Roman" w:cs="Times New Roman"/>
                <w:noProof/>
                <w:sz w:val="22"/>
              </w:rPr>
              <w:t xml:space="preserve">Y-ion: 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893</w:t>
            </w:r>
          </w:p>
          <w:p w14:paraId="54E6FB33" w14:textId="48A8D105" w:rsidR="001E4D7E" w:rsidRPr="001E4D7E" w:rsidRDefault="001E4D7E" w:rsidP="001E4D7E">
            <w:pPr>
              <w:jc w:val="left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1E4D7E">
              <w:rPr>
                <w:rFonts w:ascii="Times New Roman" w:eastAsia="等线" w:hAnsi="Times New Roman" w:cs="Times New Roman"/>
                <w:noProof/>
                <w:sz w:val="22"/>
              </w:rPr>
              <w:t>Z-ion: 835</w:t>
            </w:r>
            <w:r>
              <w:rPr>
                <w:rFonts w:ascii="Times New Roman" w:eastAsia="等线" w:hAnsi="Times New Roman" w:cs="Times New Roman"/>
                <w:noProof/>
                <w:sz w:val="22"/>
              </w:rPr>
              <w:t>, 1098, 1313, 1487</w:t>
            </w:r>
          </w:p>
          <w:p w14:paraId="41356511" w14:textId="54BC8FBD" w:rsidR="00542B02" w:rsidRPr="00D012FC" w:rsidRDefault="00542B02" w:rsidP="00542B02">
            <w:pPr>
              <w:jc w:val="left"/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C25745" w:rsidRPr="00D012FC" w14:paraId="63E3B6AC" w14:textId="77777777" w:rsidTr="00D012FC">
        <w:trPr>
          <w:trHeight w:val="3400"/>
          <w:jc w:val="center"/>
        </w:trPr>
        <w:tc>
          <w:tcPr>
            <w:tcW w:w="244" w:type="pct"/>
            <w:vAlign w:val="center"/>
          </w:tcPr>
          <w:p w14:paraId="34ADEA73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sz w:val="22"/>
              </w:rPr>
              <w:lastRenderedPageBreak/>
              <w:t>11</w:t>
            </w:r>
          </w:p>
        </w:tc>
        <w:tc>
          <w:tcPr>
            <w:tcW w:w="563" w:type="pct"/>
            <w:vAlign w:val="center"/>
          </w:tcPr>
          <w:p w14:paraId="0F08179F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 w:hint="eastAsia"/>
                <w:sz w:val="22"/>
              </w:rPr>
              <w:t>1</w:t>
            </w:r>
            <w:r w:rsidRPr="00D012FC">
              <w:rPr>
                <w:rFonts w:ascii="Times New Roman" w:eastAsia="等线" w:hAnsi="Times New Roman" w:cs="Times New Roman"/>
                <w:sz w:val="22"/>
              </w:rPr>
              <w:t>784.33</w:t>
            </w:r>
          </w:p>
        </w:tc>
        <w:tc>
          <w:tcPr>
            <w:tcW w:w="549" w:type="pct"/>
            <w:vAlign w:val="center"/>
          </w:tcPr>
          <w:p w14:paraId="447EDA12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783.88</w:t>
            </w:r>
          </w:p>
        </w:tc>
        <w:tc>
          <w:tcPr>
            <w:tcW w:w="852" w:type="pct"/>
            <w:vAlign w:val="center"/>
          </w:tcPr>
          <w:p w14:paraId="5180BDEE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6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0321AF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4.13</w:t>
            </w:r>
          </w:p>
        </w:tc>
        <w:tc>
          <w:tcPr>
            <w:tcW w:w="1651" w:type="pct"/>
            <w:vAlign w:val="center"/>
          </w:tcPr>
          <w:p w14:paraId="3A3028B1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71BBAA3D" wp14:editId="2A144FF2">
                  <wp:extent cx="638629" cy="1854200"/>
                  <wp:effectExtent l="0" t="0" r="9525" b="0"/>
                  <wp:docPr id="28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0008" cy="18582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6" w:type="pct"/>
            <w:vAlign w:val="center"/>
          </w:tcPr>
          <w:p w14:paraId="6495DA47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C25745" w:rsidRPr="00D012FC" w14:paraId="7BDB4A73" w14:textId="77777777" w:rsidTr="009B74BB">
        <w:trPr>
          <w:trHeight w:val="1159"/>
          <w:jc w:val="center"/>
        </w:trPr>
        <w:tc>
          <w:tcPr>
            <w:tcW w:w="244" w:type="pct"/>
            <w:vAlign w:val="center"/>
          </w:tcPr>
          <w:p w14:paraId="31E3DF5E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sz w:val="22"/>
              </w:rPr>
              <w:t>12</w:t>
            </w:r>
          </w:p>
        </w:tc>
        <w:tc>
          <w:tcPr>
            <w:tcW w:w="563" w:type="pct"/>
            <w:vAlign w:val="center"/>
          </w:tcPr>
          <w:p w14:paraId="0DFCEECB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 w:hint="eastAsia"/>
                <w:sz w:val="22"/>
              </w:rPr>
              <w:t>1</w:t>
            </w:r>
            <w:r w:rsidRPr="00D012FC">
              <w:rPr>
                <w:rFonts w:ascii="Times New Roman" w:eastAsia="等线" w:hAnsi="Times New Roman" w:cs="Times New Roman"/>
                <w:sz w:val="22"/>
              </w:rPr>
              <w:t>836.39</w:t>
            </w:r>
          </w:p>
        </w:tc>
        <w:tc>
          <w:tcPr>
            <w:tcW w:w="549" w:type="pct"/>
            <w:vAlign w:val="center"/>
          </w:tcPr>
          <w:p w14:paraId="3B61ACD3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835.92</w:t>
            </w:r>
          </w:p>
        </w:tc>
        <w:tc>
          <w:tcPr>
            <w:tcW w:w="852" w:type="pct"/>
            <w:vAlign w:val="center"/>
          </w:tcPr>
          <w:p w14:paraId="2D2FF4A5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C91730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3.38</w:t>
            </w:r>
          </w:p>
        </w:tc>
        <w:tc>
          <w:tcPr>
            <w:tcW w:w="1651" w:type="pct"/>
            <w:vAlign w:val="center"/>
          </w:tcPr>
          <w:p w14:paraId="748B5D95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noProof/>
                <w:sz w:val="22"/>
              </w:rPr>
              <w:drawing>
                <wp:inline distT="0" distB="0" distL="0" distR="0" wp14:anchorId="684A471F" wp14:editId="049762E8">
                  <wp:extent cx="1876820" cy="1117932"/>
                  <wp:effectExtent l="0" t="1587" r="7937" b="7938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1880968" cy="11204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6" w:type="pct"/>
            <w:vAlign w:val="center"/>
          </w:tcPr>
          <w:p w14:paraId="33EE2F5B" w14:textId="64809B8D" w:rsidR="00542B02" w:rsidRPr="00D012FC" w:rsidRDefault="00542B02" w:rsidP="00542B02">
            <w:pPr>
              <w:jc w:val="left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noProof/>
                <w:sz w:val="22"/>
              </w:rPr>
              <w:t>B-ion: 1384</w:t>
            </w:r>
          </w:p>
          <w:p w14:paraId="539B912C" w14:textId="77777777" w:rsidR="00542B02" w:rsidRPr="00D012FC" w:rsidRDefault="00542B02" w:rsidP="00542B02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noProof/>
                <w:sz w:val="22"/>
              </w:rPr>
              <w:t>Y-ion: 474</w:t>
            </w:r>
          </w:p>
          <w:p w14:paraId="21921278" w14:textId="34DC5501" w:rsidR="00C25745" w:rsidRPr="00D012FC" w:rsidRDefault="00542B02" w:rsidP="00542B02">
            <w:pPr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noProof/>
                <w:sz w:val="22"/>
              </w:rPr>
              <w:t>Z-ions: 701, 1629</w:t>
            </w:r>
          </w:p>
        </w:tc>
      </w:tr>
      <w:tr w:rsidR="00C25745" w:rsidRPr="00D012FC" w14:paraId="5AAC9A4C" w14:textId="77777777" w:rsidTr="009B74BB">
        <w:trPr>
          <w:trHeight w:val="1159"/>
          <w:jc w:val="center"/>
        </w:trPr>
        <w:tc>
          <w:tcPr>
            <w:tcW w:w="244" w:type="pct"/>
            <w:vAlign w:val="center"/>
          </w:tcPr>
          <w:p w14:paraId="26C41B36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sz w:val="22"/>
              </w:rPr>
              <w:t>13</w:t>
            </w:r>
          </w:p>
        </w:tc>
        <w:tc>
          <w:tcPr>
            <w:tcW w:w="563" w:type="pct"/>
            <w:vAlign w:val="center"/>
          </w:tcPr>
          <w:p w14:paraId="4C549CCA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 w:hint="eastAsia"/>
                <w:sz w:val="22"/>
              </w:rPr>
              <w:t>1</w:t>
            </w:r>
            <w:r w:rsidRPr="00D012FC">
              <w:rPr>
                <w:rFonts w:ascii="Times New Roman" w:eastAsia="等线" w:hAnsi="Times New Roman" w:cs="Times New Roman"/>
                <w:sz w:val="22"/>
              </w:rPr>
              <w:t>988.48</w:t>
            </w:r>
          </w:p>
        </w:tc>
        <w:tc>
          <w:tcPr>
            <w:tcW w:w="549" w:type="pct"/>
            <w:vAlign w:val="center"/>
          </w:tcPr>
          <w:p w14:paraId="650FD7BC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987.98</w:t>
            </w:r>
          </w:p>
        </w:tc>
        <w:tc>
          <w:tcPr>
            <w:tcW w:w="852" w:type="pct"/>
            <w:vAlign w:val="center"/>
          </w:tcPr>
          <w:p w14:paraId="2BD425C8" w14:textId="77777777" w:rsidR="00C25745" w:rsidRPr="00D012FC" w:rsidRDefault="00C25745" w:rsidP="00C2574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7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BA455F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2.52</w:t>
            </w:r>
          </w:p>
        </w:tc>
        <w:tc>
          <w:tcPr>
            <w:tcW w:w="1651" w:type="pct"/>
            <w:vAlign w:val="center"/>
          </w:tcPr>
          <w:p w14:paraId="79040D92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3EBA0E50" wp14:editId="02C3D71A">
                  <wp:extent cx="770400" cy="1832400"/>
                  <wp:effectExtent l="0" t="0" r="0" b="0"/>
                  <wp:docPr id="3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0400" cy="183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6" w:type="pct"/>
            <w:vAlign w:val="center"/>
          </w:tcPr>
          <w:p w14:paraId="2B89A5DB" w14:textId="77777777" w:rsidR="00C25745" w:rsidRPr="00D012FC" w:rsidRDefault="00C25745" w:rsidP="00C25745">
            <w:pPr>
              <w:jc w:val="center"/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9B74BB" w:rsidRPr="00D012FC" w14:paraId="27DC0E3C" w14:textId="77777777" w:rsidTr="009B74BB">
        <w:trPr>
          <w:trHeight w:val="1159"/>
          <w:jc w:val="center"/>
        </w:trPr>
        <w:tc>
          <w:tcPr>
            <w:tcW w:w="244" w:type="pct"/>
            <w:vAlign w:val="center"/>
          </w:tcPr>
          <w:p w14:paraId="2AA84A59" w14:textId="77777777" w:rsidR="009B74BB" w:rsidRPr="00D012FC" w:rsidRDefault="009B74BB" w:rsidP="009B74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sz w:val="22"/>
              </w:rPr>
              <w:lastRenderedPageBreak/>
              <w:t>14</w:t>
            </w:r>
          </w:p>
        </w:tc>
        <w:tc>
          <w:tcPr>
            <w:tcW w:w="563" w:type="pct"/>
            <w:vAlign w:val="center"/>
          </w:tcPr>
          <w:p w14:paraId="15391206" w14:textId="77777777" w:rsidR="009B74BB" w:rsidRPr="00D012FC" w:rsidRDefault="009B74BB" w:rsidP="009B74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 w:hint="eastAsia"/>
                <w:sz w:val="22"/>
              </w:rPr>
              <w:t>2</w:t>
            </w:r>
            <w:r w:rsidRPr="00D012FC">
              <w:rPr>
                <w:rFonts w:ascii="Times New Roman" w:eastAsia="等线" w:hAnsi="Times New Roman" w:cs="Times New Roman"/>
                <w:sz w:val="22"/>
              </w:rPr>
              <w:t>010.51</w:t>
            </w:r>
          </w:p>
        </w:tc>
        <w:tc>
          <w:tcPr>
            <w:tcW w:w="549" w:type="pct"/>
            <w:vAlign w:val="center"/>
          </w:tcPr>
          <w:p w14:paraId="497533EA" w14:textId="77777777" w:rsidR="009B74BB" w:rsidRPr="00D012FC" w:rsidRDefault="009B74BB" w:rsidP="009B74B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010.01</w:t>
            </w:r>
          </w:p>
        </w:tc>
        <w:tc>
          <w:tcPr>
            <w:tcW w:w="852" w:type="pct"/>
            <w:vAlign w:val="center"/>
          </w:tcPr>
          <w:p w14:paraId="305579A4" w14:textId="77777777" w:rsidR="009B74BB" w:rsidRPr="00D012FC" w:rsidRDefault="009B74BB" w:rsidP="009B74B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28560D" w14:textId="77777777" w:rsidR="009B74BB" w:rsidRPr="00D012FC" w:rsidRDefault="009B74BB" w:rsidP="009B74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4.18</w:t>
            </w:r>
          </w:p>
        </w:tc>
        <w:tc>
          <w:tcPr>
            <w:tcW w:w="1651" w:type="pct"/>
            <w:vAlign w:val="center"/>
          </w:tcPr>
          <w:p w14:paraId="587A29E1" w14:textId="77777777" w:rsidR="009B74BB" w:rsidRPr="00D012FC" w:rsidRDefault="009B74BB" w:rsidP="009B74BB">
            <w:pPr>
              <w:jc w:val="center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noProof/>
                <w:sz w:val="22"/>
              </w:rPr>
              <w:drawing>
                <wp:inline distT="0" distB="0" distL="0" distR="0" wp14:anchorId="2E1FB13A" wp14:editId="3C07EED6">
                  <wp:extent cx="2343695" cy="1179929"/>
                  <wp:effectExtent l="0" t="8890" r="0" b="0"/>
                  <wp:docPr id="3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2343695" cy="11799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6" w:type="pct"/>
            <w:vAlign w:val="center"/>
          </w:tcPr>
          <w:p w14:paraId="061B17B3" w14:textId="77777777" w:rsidR="009B74BB" w:rsidRPr="00D012FC" w:rsidRDefault="009B74BB" w:rsidP="009B74BB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B-ions: 701 (or Z-ion), 905, 1558</w:t>
            </w:r>
          </w:p>
          <w:p w14:paraId="5868D24B" w14:textId="77777777" w:rsidR="009B74BB" w:rsidRPr="00D012FC" w:rsidRDefault="009B74BB" w:rsidP="009B74BB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Y-ions: 474, 1127, 1332 (or C-ion), 1751</w:t>
            </w:r>
          </w:p>
          <w:p w14:paraId="61A591ED" w14:textId="77777777" w:rsidR="009B74BB" w:rsidRPr="00D012FC" w:rsidRDefault="009B74BB" w:rsidP="009B74BB">
            <w:pPr>
              <w:jc w:val="center"/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9B74BB" w:rsidRPr="00D012FC" w14:paraId="360FA478" w14:textId="77777777" w:rsidTr="009B74BB">
        <w:trPr>
          <w:trHeight w:val="1159"/>
          <w:jc w:val="center"/>
        </w:trPr>
        <w:tc>
          <w:tcPr>
            <w:tcW w:w="244" w:type="pct"/>
            <w:vAlign w:val="center"/>
          </w:tcPr>
          <w:p w14:paraId="401AE52B" w14:textId="77777777" w:rsidR="009B74BB" w:rsidRPr="00D012FC" w:rsidRDefault="009B74BB" w:rsidP="009B74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sz w:val="22"/>
              </w:rPr>
              <w:t>15</w:t>
            </w:r>
          </w:p>
        </w:tc>
        <w:tc>
          <w:tcPr>
            <w:tcW w:w="563" w:type="pct"/>
            <w:vAlign w:val="center"/>
          </w:tcPr>
          <w:p w14:paraId="62D68680" w14:textId="77777777" w:rsidR="009B74BB" w:rsidRPr="00D012FC" w:rsidRDefault="009B74BB" w:rsidP="009B74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 w:hint="eastAsia"/>
                <w:sz w:val="22"/>
              </w:rPr>
              <w:t>2</w:t>
            </w:r>
            <w:r w:rsidRPr="00D012FC">
              <w:rPr>
                <w:rFonts w:ascii="Times New Roman" w:eastAsia="等线" w:hAnsi="Times New Roman" w:cs="Times New Roman"/>
                <w:sz w:val="22"/>
              </w:rPr>
              <w:t>040.53</w:t>
            </w:r>
          </w:p>
        </w:tc>
        <w:tc>
          <w:tcPr>
            <w:tcW w:w="549" w:type="pct"/>
            <w:vAlign w:val="center"/>
          </w:tcPr>
          <w:p w14:paraId="5AF2BB35" w14:textId="77777777" w:rsidR="009B74BB" w:rsidRPr="00D012FC" w:rsidRDefault="009B74BB" w:rsidP="009B74B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040.02</w:t>
            </w:r>
          </w:p>
        </w:tc>
        <w:tc>
          <w:tcPr>
            <w:tcW w:w="852" w:type="pct"/>
            <w:vAlign w:val="center"/>
          </w:tcPr>
          <w:p w14:paraId="2D04D0DF" w14:textId="77777777" w:rsidR="009B74BB" w:rsidRPr="00D012FC" w:rsidRDefault="009B74BB" w:rsidP="009B74B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CDD514" w14:textId="77777777" w:rsidR="009B74BB" w:rsidRPr="00D012FC" w:rsidRDefault="009B74BB" w:rsidP="009B74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1.82</w:t>
            </w:r>
          </w:p>
        </w:tc>
        <w:tc>
          <w:tcPr>
            <w:tcW w:w="1651" w:type="pct"/>
            <w:vAlign w:val="center"/>
          </w:tcPr>
          <w:p w14:paraId="6F74207A" w14:textId="77777777" w:rsidR="009B74BB" w:rsidRPr="00D012FC" w:rsidRDefault="009B74BB" w:rsidP="009B74BB">
            <w:pPr>
              <w:jc w:val="center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4BBB401C" wp14:editId="223EED90">
                  <wp:extent cx="986400" cy="1782000"/>
                  <wp:effectExtent l="0" t="0" r="4445" b="8890"/>
                  <wp:docPr id="42" name="图片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23"/>
                          <a:srcRect l="14677" t="8422" r="14119" b="7817"/>
                          <a:stretch/>
                        </pic:blipFill>
                        <pic:spPr bwMode="auto">
                          <a:xfrm>
                            <a:off x="0" y="0"/>
                            <a:ext cx="986400" cy="1782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6" w:type="pct"/>
            <w:vAlign w:val="center"/>
          </w:tcPr>
          <w:p w14:paraId="550EDBB5" w14:textId="77777777" w:rsidR="009B74BB" w:rsidRPr="00D012FC" w:rsidRDefault="009B74BB" w:rsidP="009B74BB">
            <w:pPr>
              <w:jc w:val="center"/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9B74BB" w:rsidRPr="00D012FC" w14:paraId="54E8B8AE" w14:textId="77777777" w:rsidTr="008D593C">
        <w:trPr>
          <w:trHeight w:val="3393"/>
          <w:jc w:val="center"/>
        </w:trPr>
        <w:tc>
          <w:tcPr>
            <w:tcW w:w="244" w:type="pct"/>
            <w:vAlign w:val="center"/>
          </w:tcPr>
          <w:p w14:paraId="112550C9" w14:textId="77777777" w:rsidR="009B74BB" w:rsidRPr="00D012FC" w:rsidRDefault="009B74BB" w:rsidP="009B74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sz w:val="22"/>
              </w:rPr>
              <w:lastRenderedPageBreak/>
              <w:t>16</w:t>
            </w:r>
          </w:p>
        </w:tc>
        <w:tc>
          <w:tcPr>
            <w:tcW w:w="563" w:type="pct"/>
            <w:vAlign w:val="center"/>
          </w:tcPr>
          <w:p w14:paraId="5F98E38B" w14:textId="77777777" w:rsidR="009B74BB" w:rsidRPr="00D012FC" w:rsidRDefault="009B74BB" w:rsidP="009B74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 w:hint="eastAsia"/>
                <w:sz w:val="22"/>
              </w:rPr>
              <w:t>2</w:t>
            </w:r>
            <w:r w:rsidRPr="00D012FC">
              <w:rPr>
                <w:rFonts w:ascii="Times New Roman" w:eastAsia="等线" w:hAnsi="Times New Roman" w:cs="Times New Roman"/>
                <w:sz w:val="22"/>
              </w:rPr>
              <w:t>192.62</w:t>
            </w:r>
          </w:p>
        </w:tc>
        <w:tc>
          <w:tcPr>
            <w:tcW w:w="549" w:type="pct"/>
            <w:vAlign w:val="center"/>
          </w:tcPr>
          <w:p w14:paraId="075E3200" w14:textId="77777777" w:rsidR="009B74BB" w:rsidRPr="00D012FC" w:rsidRDefault="009B74BB" w:rsidP="009B74B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192.08</w:t>
            </w:r>
          </w:p>
        </w:tc>
        <w:tc>
          <w:tcPr>
            <w:tcW w:w="852" w:type="pct"/>
            <w:vAlign w:val="center"/>
          </w:tcPr>
          <w:p w14:paraId="43B0F00F" w14:textId="77777777" w:rsidR="009B74BB" w:rsidRPr="00D012FC" w:rsidRDefault="009B74BB" w:rsidP="009B74B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F642EB" w14:textId="77777777" w:rsidR="009B74BB" w:rsidRPr="00D012FC" w:rsidRDefault="009B74BB" w:rsidP="009B74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2.08</w:t>
            </w:r>
          </w:p>
        </w:tc>
        <w:tc>
          <w:tcPr>
            <w:tcW w:w="1651" w:type="pct"/>
            <w:vAlign w:val="center"/>
          </w:tcPr>
          <w:p w14:paraId="0372188D" w14:textId="77777777" w:rsidR="009B74BB" w:rsidRPr="00D012FC" w:rsidRDefault="009B74BB" w:rsidP="009B74BB">
            <w:pPr>
              <w:jc w:val="center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6CECD984" wp14:editId="2164F3C8">
                  <wp:extent cx="755073" cy="1943100"/>
                  <wp:effectExtent l="0" t="0" r="6985" b="0"/>
                  <wp:docPr id="43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5073" cy="1943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6" w:type="pct"/>
            <w:vAlign w:val="center"/>
          </w:tcPr>
          <w:p w14:paraId="4B249158" w14:textId="77777777" w:rsidR="009B74BB" w:rsidRPr="00D012FC" w:rsidRDefault="009B74BB" w:rsidP="009B74BB">
            <w:pPr>
              <w:jc w:val="center"/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9B74BB" w:rsidRPr="00D012FC" w14:paraId="278FA4A4" w14:textId="77777777" w:rsidTr="008D593C">
        <w:trPr>
          <w:trHeight w:val="2923"/>
          <w:jc w:val="center"/>
        </w:trPr>
        <w:tc>
          <w:tcPr>
            <w:tcW w:w="244" w:type="pct"/>
            <w:vAlign w:val="center"/>
          </w:tcPr>
          <w:p w14:paraId="7F01D1A2" w14:textId="77777777" w:rsidR="009B74BB" w:rsidRPr="00D012FC" w:rsidRDefault="009B74BB" w:rsidP="009B74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sz w:val="22"/>
              </w:rPr>
              <w:t>17</w:t>
            </w:r>
          </w:p>
        </w:tc>
        <w:tc>
          <w:tcPr>
            <w:tcW w:w="563" w:type="pct"/>
            <w:vAlign w:val="center"/>
          </w:tcPr>
          <w:p w14:paraId="03D43FAC" w14:textId="77777777" w:rsidR="009B74BB" w:rsidRPr="00D012FC" w:rsidRDefault="009B74BB" w:rsidP="009B74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 w:hint="eastAsia"/>
                <w:sz w:val="22"/>
              </w:rPr>
              <w:t>2</w:t>
            </w:r>
            <w:r w:rsidRPr="00D012FC">
              <w:rPr>
                <w:rFonts w:ascii="Times New Roman" w:eastAsia="等线" w:hAnsi="Times New Roman" w:cs="Times New Roman"/>
                <w:sz w:val="22"/>
              </w:rPr>
              <w:t>214.65</w:t>
            </w:r>
          </w:p>
        </w:tc>
        <w:tc>
          <w:tcPr>
            <w:tcW w:w="549" w:type="pct"/>
            <w:vAlign w:val="center"/>
          </w:tcPr>
          <w:p w14:paraId="009B5ADE" w14:textId="77777777" w:rsidR="009B74BB" w:rsidRPr="00D012FC" w:rsidRDefault="009B74BB" w:rsidP="009B74B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214.11</w:t>
            </w:r>
          </w:p>
        </w:tc>
        <w:tc>
          <w:tcPr>
            <w:tcW w:w="852" w:type="pct"/>
            <w:vAlign w:val="center"/>
          </w:tcPr>
          <w:p w14:paraId="62F99EA9" w14:textId="77777777" w:rsidR="009B74BB" w:rsidRPr="00D012FC" w:rsidRDefault="009B74BB" w:rsidP="009B74B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Fu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489316" w14:textId="77777777" w:rsidR="009B74BB" w:rsidRPr="00D012FC" w:rsidRDefault="009B74BB" w:rsidP="009B74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1.98</w:t>
            </w:r>
          </w:p>
        </w:tc>
        <w:tc>
          <w:tcPr>
            <w:tcW w:w="1651" w:type="pct"/>
            <w:vAlign w:val="center"/>
          </w:tcPr>
          <w:p w14:paraId="043F8232" w14:textId="77777777" w:rsidR="009B74BB" w:rsidRPr="00D012FC" w:rsidRDefault="009B74BB" w:rsidP="009B74BB">
            <w:pPr>
              <w:jc w:val="center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1CAE9B17" wp14:editId="2552C27C">
                  <wp:extent cx="952500" cy="1747995"/>
                  <wp:effectExtent l="0" t="0" r="0" b="5080"/>
                  <wp:docPr id="46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3994" cy="17507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6" w:type="pct"/>
            <w:vAlign w:val="center"/>
          </w:tcPr>
          <w:p w14:paraId="6325DD78" w14:textId="77777777" w:rsidR="00536365" w:rsidRPr="00D012FC" w:rsidRDefault="00536365" w:rsidP="0053636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B-ion: 905 (or Z-ion)</w:t>
            </w:r>
          </w:p>
          <w:p w14:paraId="3EAE40FA" w14:textId="77777777" w:rsidR="00536365" w:rsidRPr="00D012FC" w:rsidRDefault="00536365" w:rsidP="0053636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C-ion: 433</w:t>
            </w:r>
          </w:p>
          <w:p w14:paraId="3DFF7E61" w14:textId="77777777" w:rsidR="00536365" w:rsidRPr="00D012FC" w:rsidRDefault="00536365" w:rsidP="00536365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t>Y-ion</w:t>
            </w:r>
            <w:r w:rsidRPr="00D012FC">
              <w:rPr>
                <w:rFonts w:ascii="Times New Roman" w:hAnsi="Times New Roman" w:cs="Times New Roman" w:hint="eastAsia"/>
                <w:noProof/>
                <w:sz w:val="22"/>
              </w:rPr>
              <w:t>s</w:t>
            </w:r>
            <w:r w:rsidRPr="00D012FC">
              <w:rPr>
                <w:rFonts w:ascii="Times New Roman" w:hAnsi="Times New Roman" w:cs="Times New Roman"/>
                <w:noProof/>
                <w:sz w:val="22"/>
              </w:rPr>
              <w:t>: 1331 (or C-ion), 1536</w:t>
            </w:r>
          </w:p>
          <w:p w14:paraId="13726B6B" w14:textId="77777777" w:rsidR="009B74BB" w:rsidRPr="00D012FC" w:rsidRDefault="009B74BB" w:rsidP="009B74BB">
            <w:pPr>
              <w:jc w:val="center"/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  <w:tr w:rsidR="009B74BB" w:rsidRPr="00D012FC" w14:paraId="105EDE55" w14:textId="77777777" w:rsidTr="009B74BB">
        <w:trPr>
          <w:trHeight w:val="1159"/>
          <w:jc w:val="center"/>
        </w:trPr>
        <w:tc>
          <w:tcPr>
            <w:tcW w:w="244" w:type="pct"/>
            <w:vAlign w:val="center"/>
          </w:tcPr>
          <w:p w14:paraId="4CABE6F8" w14:textId="77777777" w:rsidR="009B74BB" w:rsidRPr="00D012FC" w:rsidRDefault="009B74BB" w:rsidP="009B74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sz w:val="22"/>
              </w:rPr>
              <w:t>18</w:t>
            </w:r>
          </w:p>
        </w:tc>
        <w:tc>
          <w:tcPr>
            <w:tcW w:w="563" w:type="pct"/>
            <w:vAlign w:val="center"/>
          </w:tcPr>
          <w:p w14:paraId="79C88531" w14:textId="77777777" w:rsidR="009B74BB" w:rsidRPr="00D012FC" w:rsidRDefault="009B74BB" w:rsidP="009B74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2FC">
              <w:rPr>
                <w:rFonts w:ascii="Times New Roman" w:eastAsia="等线" w:hAnsi="Times New Roman" w:cs="Times New Roman" w:hint="eastAsia"/>
                <w:sz w:val="22"/>
              </w:rPr>
              <w:t>2</w:t>
            </w:r>
            <w:r w:rsidRPr="00D012FC">
              <w:rPr>
                <w:rFonts w:ascii="Times New Roman" w:eastAsia="等线" w:hAnsi="Times New Roman" w:cs="Times New Roman"/>
                <w:sz w:val="22"/>
              </w:rPr>
              <w:t>396.76</w:t>
            </w:r>
          </w:p>
        </w:tc>
        <w:tc>
          <w:tcPr>
            <w:tcW w:w="549" w:type="pct"/>
            <w:vAlign w:val="center"/>
          </w:tcPr>
          <w:p w14:paraId="1CAAA57C" w14:textId="77777777" w:rsidR="009B74BB" w:rsidRPr="00D012FC" w:rsidRDefault="009B74BB" w:rsidP="009B74B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396.18</w:t>
            </w:r>
          </w:p>
        </w:tc>
        <w:tc>
          <w:tcPr>
            <w:tcW w:w="852" w:type="pct"/>
            <w:vAlign w:val="center"/>
          </w:tcPr>
          <w:p w14:paraId="599B431D" w14:textId="77777777" w:rsidR="009B74BB" w:rsidRPr="00D012FC" w:rsidRDefault="009B74BB" w:rsidP="009B74B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9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HexNAc</w:t>
            </w:r>
            <w:r w:rsidRPr="00D012F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6A8ACD" w14:textId="77777777" w:rsidR="009B74BB" w:rsidRPr="00D012FC" w:rsidRDefault="009B74BB" w:rsidP="009B74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sz w:val="22"/>
              </w:rPr>
              <w:t>5.65</w:t>
            </w:r>
          </w:p>
        </w:tc>
        <w:tc>
          <w:tcPr>
            <w:tcW w:w="1651" w:type="pct"/>
            <w:vAlign w:val="center"/>
          </w:tcPr>
          <w:p w14:paraId="765B9716" w14:textId="14733D62" w:rsidR="009B74BB" w:rsidRPr="00D012FC" w:rsidRDefault="009B74BB" w:rsidP="009B74BB">
            <w:pPr>
              <w:jc w:val="center"/>
              <w:rPr>
                <w:rFonts w:ascii="Times New Roman" w:eastAsia="等线" w:hAnsi="Times New Roman" w:cs="Times New Roman"/>
                <w:noProof/>
                <w:sz w:val="22"/>
              </w:rPr>
            </w:pPr>
            <w:r w:rsidRPr="00D012FC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6BEE946E" wp14:editId="0CC8EA1F">
                  <wp:extent cx="664282" cy="1435100"/>
                  <wp:effectExtent l="0" t="0" r="2540" b="0"/>
                  <wp:docPr id="48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372" cy="14396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012FC">
              <w:rPr>
                <w:rFonts w:ascii="Times New Roman" w:hAnsi="Times New Roman" w:cs="Times New Roman"/>
                <w:noProof/>
                <w:sz w:val="22"/>
              </w:rPr>
              <w:t>(</w:t>
            </w:r>
            <w:r w:rsidRPr="00D012FC">
              <w:rPr>
                <w:rFonts w:ascii="Times New Roman" w:hAnsi="Times New Roman" w:cs="Times New Roman"/>
                <w:sz w:val="22"/>
              </w:rPr>
              <w:t>Man9)</w:t>
            </w:r>
          </w:p>
        </w:tc>
        <w:tc>
          <w:tcPr>
            <w:tcW w:w="586" w:type="pct"/>
            <w:vAlign w:val="center"/>
          </w:tcPr>
          <w:p w14:paraId="32C0252C" w14:textId="77777777" w:rsidR="009B74BB" w:rsidRPr="00D012FC" w:rsidRDefault="009B74BB" w:rsidP="009B74BB">
            <w:pPr>
              <w:jc w:val="center"/>
              <w:rPr>
                <w:rFonts w:ascii="Times New Roman" w:eastAsia="等线" w:hAnsi="Times New Roman" w:cs="Times New Roman"/>
                <w:noProof/>
                <w:sz w:val="22"/>
              </w:rPr>
            </w:pPr>
          </w:p>
        </w:tc>
      </w:tr>
    </w:tbl>
    <w:p w14:paraId="42540FA3" w14:textId="18031142" w:rsidR="00C25745" w:rsidRPr="004B094A" w:rsidRDefault="008D593C" w:rsidP="004B094A">
      <w:pPr>
        <w:spacing w:before="240"/>
        <w:rPr>
          <w:rFonts w:ascii="Times New Roman" w:hAnsi="Times New Roman" w:cs="Times New Roman" w:hint="eastAsia"/>
          <w:sz w:val="22"/>
        </w:rPr>
      </w:pPr>
      <w:r w:rsidRPr="008D593C">
        <w:rPr>
          <w:rFonts w:ascii="Times New Roman" w:hAnsi="Times New Roman" w:cs="Times New Roman"/>
          <w:bCs/>
          <w:sz w:val="22"/>
          <w:vertAlign w:val="superscript"/>
        </w:rPr>
        <w:t>a</w:t>
      </w:r>
      <w:r w:rsidR="00404160">
        <w:rPr>
          <w:rFonts w:ascii="Times New Roman" w:hAnsi="Times New Roman" w:cs="Times New Roman"/>
          <w:bCs/>
          <w:sz w:val="22"/>
          <w:vertAlign w:val="superscript"/>
        </w:rPr>
        <w:t xml:space="preserve"> </w:t>
      </w:r>
      <w:r w:rsidR="00C25745" w:rsidRPr="00D012FC">
        <w:rPr>
          <w:rFonts w:ascii="Times New Roman" w:hAnsi="Times New Roman" w:cs="Times New Roman"/>
          <w:sz w:val="22"/>
        </w:rPr>
        <w:t>Calculated as (area of each peak)</w:t>
      </w:r>
      <w:proofErr w:type="gramStart"/>
      <w:r w:rsidR="00C25745" w:rsidRPr="00D012FC">
        <w:rPr>
          <w:rFonts w:ascii="Times New Roman" w:hAnsi="Times New Roman" w:cs="Times New Roman"/>
          <w:sz w:val="22"/>
        </w:rPr>
        <w:t>/(</w:t>
      </w:r>
      <w:proofErr w:type="gramEnd"/>
      <w:r w:rsidR="00C25745" w:rsidRPr="00D012FC">
        <w:rPr>
          <w:rFonts w:ascii="Times New Roman" w:hAnsi="Times New Roman" w:cs="Times New Roman"/>
          <w:sz w:val="22"/>
        </w:rPr>
        <w:t>total area of all glycan peaks) × 100%</w:t>
      </w:r>
      <w:r w:rsidR="00282233" w:rsidRPr="00D012FC">
        <w:rPr>
          <w:rFonts w:ascii="Times New Roman" w:hAnsi="Times New Roman" w:cs="Times New Roman"/>
          <w:sz w:val="22"/>
        </w:rPr>
        <w:t>.</w:t>
      </w:r>
      <w:bookmarkStart w:id="1" w:name="_GoBack"/>
      <w:bookmarkEnd w:id="1"/>
    </w:p>
    <w:sectPr w:rsidR="00C25745" w:rsidRPr="004B094A" w:rsidSect="00C25745">
      <w:footerReference w:type="default" r:id="rId27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3E7C10" w14:textId="77777777" w:rsidR="00804A64" w:rsidRDefault="00804A64" w:rsidP="00C25745">
      <w:r>
        <w:separator/>
      </w:r>
    </w:p>
  </w:endnote>
  <w:endnote w:type="continuationSeparator" w:id="0">
    <w:p w14:paraId="484409C7" w14:textId="77777777" w:rsidR="00804A64" w:rsidRDefault="00804A64" w:rsidP="00C257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22821932"/>
      <w:docPartObj>
        <w:docPartGallery w:val="Page Numbers (Bottom of Page)"/>
        <w:docPartUnique/>
      </w:docPartObj>
    </w:sdtPr>
    <w:sdtEndPr/>
    <w:sdtContent>
      <w:p w14:paraId="3C8AEE36" w14:textId="371A69E8" w:rsidR="008D593C" w:rsidRDefault="008D593C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EABCF7B" w14:textId="77777777" w:rsidR="008D593C" w:rsidRDefault="008D593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5C47CB" w14:textId="77777777" w:rsidR="00804A64" w:rsidRDefault="00804A64" w:rsidP="00C25745">
      <w:r>
        <w:separator/>
      </w:r>
    </w:p>
  </w:footnote>
  <w:footnote w:type="continuationSeparator" w:id="0">
    <w:p w14:paraId="3F0F7226" w14:textId="77777777" w:rsidR="00804A64" w:rsidRDefault="00804A64" w:rsidP="00C257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BEA"/>
    <w:rsid w:val="000236B3"/>
    <w:rsid w:val="000779C0"/>
    <w:rsid w:val="000C7BB3"/>
    <w:rsid w:val="000D2DBE"/>
    <w:rsid w:val="00173847"/>
    <w:rsid w:val="00176D7D"/>
    <w:rsid w:val="001827AE"/>
    <w:rsid w:val="001E4D7E"/>
    <w:rsid w:val="001E67FC"/>
    <w:rsid w:val="001E7EFF"/>
    <w:rsid w:val="001F5AD5"/>
    <w:rsid w:val="001F638A"/>
    <w:rsid w:val="00200AB8"/>
    <w:rsid w:val="002216EA"/>
    <w:rsid w:val="00231699"/>
    <w:rsid w:val="00282233"/>
    <w:rsid w:val="00294C3C"/>
    <w:rsid w:val="002B67F4"/>
    <w:rsid w:val="002F5FCF"/>
    <w:rsid w:val="00312C31"/>
    <w:rsid w:val="00331903"/>
    <w:rsid w:val="00354578"/>
    <w:rsid w:val="003764FA"/>
    <w:rsid w:val="00397CE8"/>
    <w:rsid w:val="003C02AB"/>
    <w:rsid w:val="003D1C18"/>
    <w:rsid w:val="00404160"/>
    <w:rsid w:val="00457753"/>
    <w:rsid w:val="00484B5A"/>
    <w:rsid w:val="004A183C"/>
    <w:rsid w:val="004B094A"/>
    <w:rsid w:val="004B3BC0"/>
    <w:rsid w:val="004F0957"/>
    <w:rsid w:val="004F1C5D"/>
    <w:rsid w:val="0050046D"/>
    <w:rsid w:val="00503C05"/>
    <w:rsid w:val="00536365"/>
    <w:rsid w:val="005403FB"/>
    <w:rsid w:val="00542B02"/>
    <w:rsid w:val="00546CDB"/>
    <w:rsid w:val="00551712"/>
    <w:rsid w:val="00593C01"/>
    <w:rsid w:val="00613DFF"/>
    <w:rsid w:val="006214D4"/>
    <w:rsid w:val="00641FBE"/>
    <w:rsid w:val="00684670"/>
    <w:rsid w:val="006F4988"/>
    <w:rsid w:val="00701E91"/>
    <w:rsid w:val="00735247"/>
    <w:rsid w:val="00735BCF"/>
    <w:rsid w:val="00737A24"/>
    <w:rsid w:val="00750B82"/>
    <w:rsid w:val="00754FE6"/>
    <w:rsid w:val="007626D4"/>
    <w:rsid w:val="007910C8"/>
    <w:rsid w:val="00795850"/>
    <w:rsid w:val="00796791"/>
    <w:rsid w:val="007C5690"/>
    <w:rsid w:val="00804A64"/>
    <w:rsid w:val="00811A2B"/>
    <w:rsid w:val="008505AC"/>
    <w:rsid w:val="0085377B"/>
    <w:rsid w:val="008A1C97"/>
    <w:rsid w:val="008C759D"/>
    <w:rsid w:val="008D593C"/>
    <w:rsid w:val="009441F7"/>
    <w:rsid w:val="00956549"/>
    <w:rsid w:val="00966356"/>
    <w:rsid w:val="00976CFD"/>
    <w:rsid w:val="009852E3"/>
    <w:rsid w:val="009A3ABF"/>
    <w:rsid w:val="009B74BB"/>
    <w:rsid w:val="009C3F79"/>
    <w:rsid w:val="00A23964"/>
    <w:rsid w:val="00A24251"/>
    <w:rsid w:val="00A4748E"/>
    <w:rsid w:val="00A56114"/>
    <w:rsid w:val="00B604D2"/>
    <w:rsid w:val="00B91752"/>
    <w:rsid w:val="00BA08EC"/>
    <w:rsid w:val="00BD009F"/>
    <w:rsid w:val="00BD42B7"/>
    <w:rsid w:val="00C0285F"/>
    <w:rsid w:val="00C25745"/>
    <w:rsid w:val="00CA0BCE"/>
    <w:rsid w:val="00CD381A"/>
    <w:rsid w:val="00D012FC"/>
    <w:rsid w:val="00D72B3E"/>
    <w:rsid w:val="00DA6EDC"/>
    <w:rsid w:val="00DF6135"/>
    <w:rsid w:val="00E427BA"/>
    <w:rsid w:val="00E53BEA"/>
    <w:rsid w:val="00E80623"/>
    <w:rsid w:val="00EF14A2"/>
    <w:rsid w:val="00F007A0"/>
    <w:rsid w:val="00F65A7E"/>
    <w:rsid w:val="00F67DA1"/>
    <w:rsid w:val="00F71A82"/>
    <w:rsid w:val="00F73CCE"/>
    <w:rsid w:val="00F80A96"/>
    <w:rsid w:val="00F97DAC"/>
    <w:rsid w:val="00FA5959"/>
    <w:rsid w:val="00FB1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F6A258"/>
  <w15:chartTrackingRefBased/>
  <w15:docId w15:val="{A0682EC5-B414-48A1-9628-F09CDE5C7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42B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57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57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57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5745"/>
    <w:rPr>
      <w:sz w:val="18"/>
      <w:szCs w:val="18"/>
    </w:rPr>
  </w:style>
  <w:style w:type="table" w:styleId="a7">
    <w:name w:val="Table Grid"/>
    <w:basedOn w:val="a1"/>
    <w:uiPriority w:val="39"/>
    <w:rsid w:val="00C257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C257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5377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5377B"/>
    <w:rPr>
      <w:sz w:val="18"/>
      <w:szCs w:val="18"/>
    </w:rPr>
  </w:style>
  <w:style w:type="paragraph" w:styleId="aa">
    <w:name w:val="Revision"/>
    <w:hidden/>
    <w:uiPriority w:val="99"/>
    <w:semiHidden/>
    <w:rsid w:val="001F63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03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emf"/><Relationship Id="rId18" Type="http://schemas.openxmlformats.org/officeDocument/2006/relationships/image" Target="media/image13.png"/><Relationship Id="rId26" Type="http://schemas.openxmlformats.org/officeDocument/2006/relationships/image" Target="media/image21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emf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emf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</TotalTime>
  <Pages>1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unqun</dc:creator>
  <cp:keywords/>
  <dc:description/>
  <cp:lastModifiedBy>Wang Chunqun</cp:lastModifiedBy>
  <cp:revision>35</cp:revision>
  <cp:lastPrinted>2022-07-02T09:01:00Z</cp:lastPrinted>
  <dcterms:created xsi:type="dcterms:W3CDTF">2022-06-22T02:32:00Z</dcterms:created>
  <dcterms:modified xsi:type="dcterms:W3CDTF">2022-09-01T09:26:00Z</dcterms:modified>
</cp:coreProperties>
</file>